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5E545A" w14:textId="77777777" w:rsidR="00CA0846" w:rsidRPr="00564B10" w:rsidRDefault="00CA0846" w:rsidP="30BD41A0">
      <w:pPr>
        <w:rPr>
          <w:rFonts w:eastAsia="Trebuchet MS" w:cs="Trebuchet MS"/>
          <w:lang w:val="en-US"/>
        </w:rPr>
      </w:pPr>
      <w:r w:rsidRPr="00564B10">
        <w:rPr>
          <w:rFonts w:eastAsia="Trebuchet MS" w:cs="Trebuchet MS"/>
          <w:lang w:val="en-US"/>
        </w:rPr>
        <w:t xml:space="preserve">Supplementary </w:t>
      </w:r>
      <w:r w:rsidR="006311A2" w:rsidRPr="00564B10">
        <w:rPr>
          <w:rFonts w:eastAsia="Trebuchet MS" w:cs="Trebuchet MS"/>
          <w:lang w:val="en-US"/>
        </w:rPr>
        <w:t>table</w:t>
      </w:r>
      <w:r w:rsidRPr="00564B10">
        <w:rPr>
          <w:rFonts w:eastAsia="Trebuchet MS" w:cs="Trebuchet MS"/>
          <w:lang w:val="en-US"/>
        </w:rPr>
        <w:t xml:space="preserve"> 1. Raw data from e</w:t>
      </w:r>
      <w:r w:rsidR="00867283" w:rsidRPr="00564B10">
        <w:rPr>
          <w:rFonts w:eastAsia="Trebuchet MS" w:cs="Trebuchet MS"/>
          <w:lang w:val="en-US"/>
        </w:rPr>
        <w:t>xperiment 1 plotted in figure 2</w:t>
      </w:r>
      <w:r w:rsidRPr="00564B10">
        <w:rPr>
          <w:rFonts w:eastAsia="Trebuchet MS" w:cs="Trebuchet MS"/>
          <w:lang w:val="en-US"/>
        </w:rPr>
        <w:t>.</w:t>
      </w:r>
      <w:r w:rsidR="00CF1993" w:rsidRPr="00564B10">
        <w:rPr>
          <w:rFonts w:eastAsia="Trebuchet MS" w:cs="Trebuchet MS"/>
          <w:lang w:val="en-US"/>
        </w:rPr>
        <w:t xml:space="preserve"> For each </w:t>
      </w:r>
      <w:proofErr w:type="gramStart"/>
      <w:r w:rsidR="00CF1993" w:rsidRPr="00564B10">
        <w:rPr>
          <w:rFonts w:eastAsia="Trebuchet MS" w:cs="Trebuchet MS"/>
          <w:lang w:val="en-US"/>
        </w:rPr>
        <w:t>time-point</w:t>
      </w:r>
      <w:proofErr w:type="gramEnd"/>
      <w:r w:rsidR="00CF1993" w:rsidRPr="00564B10">
        <w:rPr>
          <w:rFonts w:eastAsia="Trebuchet MS" w:cs="Trebuchet MS"/>
          <w:lang w:val="en-US"/>
        </w:rPr>
        <w:t xml:space="preserve"> were </w:t>
      </w:r>
      <w:r w:rsidR="00E9756B" w:rsidRPr="00564B10">
        <w:rPr>
          <w:rFonts w:eastAsia="Trebuchet MS" w:cs="Trebuchet MS"/>
          <w:lang w:val="en-US"/>
        </w:rPr>
        <w:t xml:space="preserve">three biological replicates </w:t>
      </w:r>
      <w:r w:rsidR="008B5153" w:rsidRPr="00564B10">
        <w:rPr>
          <w:rFonts w:eastAsia="Trebuchet MS" w:cs="Trebuchet MS"/>
          <w:lang w:val="en-US"/>
        </w:rPr>
        <w:t xml:space="preserve">taken and analyzed. Each time-point </w:t>
      </w:r>
      <w:proofErr w:type="gramStart"/>
      <w:r w:rsidR="008B5153" w:rsidRPr="00564B10">
        <w:rPr>
          <w:rFonts w:eastAsia="Trebuchet MS" w:cs="Trebuchet MS"/>
          <w:lang w:val="en-US"/>
        </w:rPr>
        <w:t>is shown</w:t>
      </w:r>
      <w:proofErr w:type="gramEnd"/>
      <w:r w:rsidR="008B5153" w:rsidRPr="00564B10">
        <w:rPr>
          <w:rFonts w:eastAsia="Trebuchet MS" w:cs="Trebuchet MS"/>
          <w:lang w:val="en-US"/>
        </w:rPr>
        <w:t xml:space="preserve"> as mean ± SD</w:t>
      </w:r>
      <w:r w:rsidR="00E9756B" w:rsidRPr="00564B10">
        <w:rPr>
          <w:rFonts w:eastAsia="Trebuchet MS" w:cs="Trebuchet MS"/>
          <w:lang w:val="en-US"/>
        </w:rPr>
        <w:t>.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992"/>
        <w:gridCol w:w="2268"/>
        <w:gridCol w:w="396"/>
        <w:gridCol w:w="2552"/>
        <w:gridCol w:w="1276"/>
        <w:gridCol w:w="1559"/>
        <w:gridCol w:w="2268"/>
        <w:gridCol w:w="1417"/>
      </w:tblGrid>
      <w:tr w:rsidR="00C86CD9" w:rsidRPr="00CA0846" w14:paraId="7FFFEA09" w14:textId="77777777" w:rsidTr="30BD41A0">
        <w:trPr>
          <w:trHeight w:val="300"/>
        </w:trPr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BD767D7" w14:textId="77777777" w:rsidR="00C86CD9" w:rsidRPr="00CA0846" w:rsidRDefault="00C86CD9" w:rsidP="30BD41A0">
            <w:pPr>
              <w:rPr>
                <w:rFonts w:eastAsia="Trebuchet MS" w:cs="Trebuchet MS"/>
              </w:rPr>
            </w:pPr>
            <w:r w:rsidRPr="00564B10">
              <w:rPr>
                <w:rFonts w:eastAsia="Trebuchet MS" w:cs="Trebuchet MS"/>
              </w:rPr>
              <w:t xml:space="preserve">Time, </w:t>
            </w:r>
            <w:proofErr w:type="spellStart"/>
            <w:r w:rsidRPr="00564B10">
              <w:rPr>
                <w:rFonts w:eastAsia="Trebuchet MS" w:cs="Trebuchet MS"/>
              </w:rPr>
              <w:t>day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39E1072" w14:textId="77777777" w:rsidR="00C86CD9" w:rsidRPr="00CA0846" w:rsidRDefault="00C86CD9" w:rsidP="30BD41A0">
            <w:pPr>
              <w:jc w:val="center"/>
              <w:rPr>
                <w:rFonts w:eastAsia="Trebuchet MS" w:cs="Trebuchet MS"/>
              </w:rPr>
            </w:pPr>
            <w:proofErr w:type="spellStart"/>
            <w:r w:rsidRPr="00564B10">
              <w:rPr>
                <w:rFonts w:eastAsia="Trebuchet MS" w:cs="Trebuchet MS"/>
              </w:rPr>
              <w:t>Acronym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37B511E6" w14:textId="77777777" w:rsidR="00C86CD9" w:rsidRPr="00564B10" w:rsidRDefault="00C86CD9" w:rsidP="30BD41A0">
            <w:pPr>
              <w:jc w:val="right"/>
              <w:rPr>
                <w:rFonts w:eastAsia="Trebuchet MS" w:cs="Trebuchet MS"/>
                <w:lang w:val="en-US"/>
              </w:rPr>
            </w:pPr>
            <w:r w:rsidRPr="00564B10">
              <w:rPr>
                <w:rFonts w:eastAsia="Trebuchet MS" w:cs="Trebuchet MS"/>
                <w:lang w:val="en-US"/>
              </w:rPr>
              <w:t>Plaque assay, plaque/g ± SD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672A6659" w14:textId="77777777" w:rsidR="00C86CD9" w:rsidRPr="00564B10" w:rsidRDefault="00C86CD9" w:rsidP="30BD41A0">
            <w:pPr>
              <w:jc w:val="right"/>
              <w:rPr>
                <w:rFonts w:eastAsia="Trebuchet MS" w:cs="Trebuchet MS"/>
                <w:lang w:val="en-U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79BB919D" w14:textId="77777777" w:rsidR="00C86CD9" w:rsidRPr="00CA0846" w:rsidRDefault="00C86CD9" w:rsidP="30BD41A0">
            <w:pPr>
              <w:jc w:val="right"/>
              <w:rPr>
                <w:rFonts w:eastAsia="Trebuchet MS" w:cs="Trebuchet MS"/>
              </w:rPr>
            </w:pPr>
            <w:proofErr w:type="spellStart"/>
            <w:r w:rsidRPr="00564B10">
              <w:rPr>
                <w:rFonts w:eastAsia="Trebuchet MS" w:cs="Trebuchet MS"/>
              </w:rPr>
              <w:t>ddPCR</w:t>
            </w:r>
            <w:proofErr w:type="spellEnd"/>
            <w:r w:rsidRPr="00564B10">
              <w:rPr>
                <w:rFonts w:eastAsia="Trebuchet MS" w:cs="Trebuchet MS"/>
              </w:rPr>
              <w:t>, cp/g ± S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4F9B885" w14:textId="77777777" w:rsidR="00C86CD9" w:rsidRPr="00CA0846" w:rsidRDefault="00C86CD9" w:rsidP="30BD41A0">
            <w:pPr>
              <w:jc w:val="center"/>
              <w:rPr>
                <w:rFonts w:eastAsia="Trebuchet MS" w:cs="Trebuchet MS"/>
              </w:rPr>
            </w:pPr>
            <w:r w:rsidRPr="00564B10">
              <w:rPr>
                <w:rFonts w:eastAsia="Trebuchet MS" w:cs="Trebuchet MS"/>
              </w:rPr>
              <w:t>T-test*, 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AD265D6" w14:textId="77777777" w:rsidR="00C86CD9" w:rsidRPr="00CA0846" w:rsidRDefault="00C86CD9" w:rsidP="30BD41A0">
            <w:pPr>
              <w:jc w:val="right"/>
              <w:rPr>
                <w:rFonts w:eastAsia="Trebuchet MS" w:cs="Trebuchet MS"/>
              </w:rPr>
            </w:pPr>
            <w:proofErr w:type="spellStart"/>
            <w:r w:rsidRPr="00564B10">
              <w:rPr>
                <w:rFonts w:eastAsia="Trebuchet MS" w:cs="Trebuchet MS"/>
              </w:rPr>
              <w:t>rtPCR</w:t>
            </w:r>
            <w:proofErr w:type="spellEnd"/>
            <w:r w:rsidRPr="00564B10">
              <w:rPr>
                <w:rFonts w:eastAsia="Trebuchet MS" w:cs="Trebuchet MS"/>
              </w:rPr>
              <w:t xml:space="preserve">, </w:t>
            </w:r>
            <w:proofErr w:type="spellStart"/>
            <w:r w:rsidRPr="00564B10">
              <w:rPr>
                <w:rFonts w:eastAsia="Trebuchet MS" w:cs="Trebuchet MS"/>
              </w:rPr>
              <w:t>Cq</w:t>
            </w:r>
            <w:proofErr w:type="spellEnd"/>
            <w:r w:rsidRPr="00564B10">
              <w:rPr>
                <w:rFonts w:eastAsia="Trebuchet MS" w:cs="Trebuchet MS"/>
              </w:rPr>
              <w:t xml:space="preserve"> ± S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488D5AE4" w14:textId="77777777" w:rsidR="00C86CD9" w:rsidRPr="00CA0846" w:rsidRDefault="00C86CD9" w:rsidP="30BD41A0">
            <w:pPr>
              <w:jc w:val="right"/>
              <w:rPr>
                <w:rFonts w:eastAsia="Trebuchet MS" w:cs="Trebuchet MS"/>
              </w:rPr>
            </w:pPr>
            <w:proofErr w:type="spellStart"/>
            <w:r w:rsidRPr="00564B10">
              <w:rPr>
                <w:rFonts w:eastAsia="Trebuchet MS" w:cs="Trebuchet MS"/>
              </w:rPr>
              <w:t>rtPCR</w:t>
            </w:r>
            <w:proofErr w:type="spellEnd"/>
            <w:r w:rsidRPr="00564B10">
              <w:rPr>
                <w:rFonts w:eastAsia="Trebuchet MS" w:cs="Trebuchet MS"/>
              </w:rPr>
              <w:t xml:space="preserve">, </w:t>
            </w:r>
            <w:proofErr w:type="spellStart"/>
            <w:r w:rsidRPr="00564B10">
              <w:rPr>
                <w:rFonts w:eastAsia="Trebuchet MS" w:cs="Trebuchet MS"/>
              </w:rPr>
              <w:t>linearized</w:t>
            </w:r>
            <w:proofErr w:type="spellEnd"/>
            <w:r w:rsidRPr="00564B10">
              <w:rPr>
                <w:rFonts w:eastAsia="Trebuchet MS" w:cs="Trebuchet MS"/>
              </w:rPr>
              <w:t xml:space="preserve"> </w:t>
            </w:r>
            <w:proofErr w:type="spellStart"/>
            <w:r w:rsidRPr="00564B10">
              <w:rPr>
                <w:rFonts w:eastAsia="Trebuchet MS" w:cs="Trebuchet MS"/>
              </w:rPr>
              <w:t>value</w:t>
            </w:r>
            <w:proofErr w:type="spellEnd"/>
            <w:r w:rsidRPr="00564B10">
              <w:rPr>
                <w:rFonts w:eastAsia="Trebuchet MS" w:cs="Trebuchet MS"/>
              </w:rPr>
              <w:t>** ± S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3D5A38B0" w14:textId="77777777" w:rsidR="00C86CD9" w:rsidRPr="00CA0846" w:rsidRDefault="00C86CD9" w:rsidP="30BD41A0">
            <w:pPr>
              <w:jc w:val="center"/>
              <w:rPr>
                <w:rFonts w:eastAsia="Trebuchet MS" w:cs="Trebuchet MS"/>
              </w:rPr>
            </w:pPr>
            <w:r w:rsidRPr="00564B10">
              <w:rPr>
                <w:rFonts w:eastAsia="Trebuchet MS" w:cs="Trebuchet MS"/>
              </w:rPr>
              <w:t>T-test*, p</w:t>
            </w:r>
          </w:p>
        </w:tc>
      </w:tr>
      <w:tr w:rsidR="00C86CD9" w:rsidRPr="00CA0846" w14:paraId="28F9F70E" w14:textId="77777777" w:rsidTr="30BD41A0">
        <w:trPr>
          <w:trHeight w:val="300"/>
        </w:trPr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B584315" w14:textId="77777777" w:rsidR="00C86CD9" w:rsidRPr="00CA0846" w:rsidRDefault="00C86CD9" w:rsidP="30BD41A0">
            <w:pPr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B585682" w14:textId="77777777" w:rsidR="00C86CD9" w:rsidRPr="00CA0846" w:rsidRDefault="00C86CD9" w:rsidP="30BD41A0">
            <w:pPr>
              <w:jc w:val="center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T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EF3A89E" w14:textId="77777777" w:rsidR="00C86CD9" w:rsidRPr="00CA0846" w:rsidRDefault="00C86CD9" w:rsidP="30BD41A0">
            <w:pPr>
              <w:jc w:val="right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426 000 ± 69 541</w:t>
            </w:r>
          </w:p>
        </w:tc>
        <w:tc>
          <w:tcPr>
            <w:tcW w:w="396" w:type="dxa"/>
            <w:tcBorders>
              <w:top w:val="single" w:sz="4" w:space="0" w:color="auto"/>
            </w:tcBorders>
          </w:tcPr>
          <w:p w14:paraId="0A37501D" w14:textId="77777777" w:rsidR="00C86CD9" w:rsidRPr="00CA0846" w:rsidRDefault="00C86CD9" w:rsidP="30BD41A0">
            <w:pPr>
              <w:jc w:val="right"/>
              <w:rPr>
                <w:rFonts w:eastAsia="Trebuchet MS" w:cs="Trebuchet MS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6C100E60" w14:textId="77777777" w:rsidR="00C86CD9" w:rsidRPr="00CA0846" w:rsidRDefault="00C86CD9" w:rsidP="30BD41A0">
            <w:pPr>
              <w:jc w:val="right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20 590 431 ± 5 496 11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12C5465" w14:textId="1AA5DF6A" w:rsidR="00C86CD9" w:rsidRPr="00CA0846" w:rsidRDefault="7B6D8F57" w:rsidP="30BD41A0">
            <w:pPr>
              <w:jc w:val="center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C330725" w14:textId="77777777" w:rsidR="00C86CD9" w:rsidRPr="00CA0846" w:rsidRDefault="00C86CD9" w:rsidP="30BD41A0">
            <w:pPr>
              <w:jc w:val="right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14.7 ± 0.3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352421FA" w14:textId="77777777" w:rsidR="00C86CD9" w:rsidRPr="00CA0846" w:rsidRDefault="00C86CD9" w:rsidP="30BD41A0">
            <w:pPr>
              <w:jc w:val="right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27 004 ± 7 27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075CC777" w14:textId="58CF1001" w:rsidR="00C86CD9" w:rsidRPr="00CA0846" w:rsidRDefault="03AEDA11" w:rsidP="30BD41A0">
            <w:pPr>
              <w:jc w:val="center"/>
              <w:rPr>
                <w:rFonts w:eastAsia="Trebuchet MS" w:cs="Trebuchet MS"/>
              </w:rPr>
            </w:pPr>
            <w:bookmarkStart w:id="0" w:name="_GoBack"/>
            <w:bookmarkEnd w:id="0"/>
            <w:r w:rsidRPr="30BD41A0">
              <w:rPr>
                <w:rFonts w:eastAsia="Trebuchet MS" w:cs="Trebuchet MS"/>
              </w:rPr>
              <w:t>-</w:t>
            </w:r>
          </w:p>
        </w:tc>
      </w:tr>
      <w:tr w:rsidR="00C86CD9" w:rsidRPr="00CA0846" w14:paraId="046F556D" w14:textId="77777777" w:rsidTr="30BD41A0">
        <w:trPr>
          <w:trHeight w:val="300"/>
        </w:trPr>
        <w:tc>
          <w:tcPr>
            <w:tcW w:w="1276" w:type="dxa"/>
            <w:noWrap/>
            <w:hideMark/>
          </w:tcPr>
          <w:p w14:paraId="649841BE" w14:textId="77777777" w:rsidR="00C86CD9" w:rsidRPr="00CA0846" w:rsidRDefault="00C86CD9" w:rsidP="30BD41A0">
            <w:pPr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9BEC817" w14:textId="77777777" w:rsidR="00C86CD9" w:rsidRPr="00CA0846" w:rsidRDefault="00C86CD9" w:rsidP="30BD41A0">
            <w:pPr>
              <w:jc w:val="center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T1</w:t>
            </w:r>
          </w:p>
        </w:tc>
        <w:tc>
          <w:tcPr>
            <w:tcW w:w="2268" w:type="dxa"/>
            <w:noWrap/>
            <w:hideMark/>
          </w:tcPr>
          <w:p w14:paraId="6FEDD361" w14:textId="77777777" w:rsidR="00C86CD9" w:rsidRPr="00CA0846" w:rsidRDefault="00C86CD9" w:rsidP="30BD41A0">
            <w:pPr>
              <w:jc w:val="right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5 200 000 ± 400 000</w:t>
            </w:r>
          </w:p>
        </w:tc>
        <w:tc>
          <w:tcPr>
            <w:tcW w:w="396" w:type="dxa"/>
          </w:tcPr>
          <w:p w14:paraId="5DAB6C7B" w14:textId="77777777" w:rsidR="00C86CD9" w:rsidRPr="00CA0846" w:rsidRDefault="00C86CD9" w:rsidP="30BD41A0">
            <w:pPr>
              <w:jc w:val="right"/>
              <w:rPr>
                <w:rFonts w:eastAsia="Trebuchet MS" w:cs="Trebuchet MS"/>
              </w:rPr>
            </w:pPr>
          </w:p>
        </w:tc>
        <w:tc>
          <w:tcPr>
            <w:tcW w:w="2552" w:type="dxa"/>
            <w:noWrap/>
            <w:hideMark/>
          </w:tcPr>
          <w:p w14:paraId="43DF1833" w14:textId="77777777" w:rsidR="00C86CD9" w:rsidRPr="00CA0846" w:rsidRDefault="00C86CD9" w:rsidP="30BD41A0">
            <w:pPr>
              <w:jc w:val="right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11 842 327 ± 7 791 944</w:t>
            </w:r>
          </w:p>
        </w:tc>
        <w:tc>
          <w:tcPr>
            <w:tcW w:w="1276" w:type="dxa"/>
            <w:noWrap/>
            <w:hideMark/>
          </w:tcPr>
          <w:p w14:paraId="73953B0B" w14:textId="77777777" w:rsidR="00C86CD9" w:rsidRPr="00CA0846" w:rsidRDefault="00C86CD9" w:rsidP="30BD41A0">
            <w:pPr>
              <w:jc w:val="center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NS</w:t>
            </w:r>
          </w:p>
        </w:tc>
        <w:tc>
          <w:tcPr>
            <w:tcW w:w="1559" w:type="dxa"/>
            <w:noWrap/>
            <w:hideMark/>
          </w:tcPr>
          <w:p w14:paraId="561EA260" w14:textId="77777777" w:rsidR="00C86CD9" w:rsidRPr="00CA0846" w:rsidRDefault="00C86CD9" w:rsidP="30BD41A0">
            <w:pPr>
              <w:jc w:val="right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16.0 ± 1.28</w:t>
            </w:r>
          </w:p>
        </w:tc>
        <w:tc>
          <w:tcPr>
            <w:tcW w:w="2268" w:type="dxa"/>
            <w:noWrap/>
            <w:hideMark/>
          </w:tcPr>
          <w:p w14:paraId="1401AC33" w14:textId="77777777" w:rsidR="00C86CD9" w:rsidRPr="00CA0846" w:rsidRDefault="00C86CD9" w:rsidP="30BD41A0">
            <w:pPr>
              <w:jc w:val="right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87 506 ± 83 098</w:t>
            </w:r>
          </w:p>
        </w:tc>
        <w:tc>
          <w:tcPr>
            <w:tcW w:w="1417" w:type="dxa"/>
            <w:noWrap/>
            <w:hideMark/>
          </w:tcPr>
          <w:p w14:paraId="4A589AA7" w14:textId="77777777" w:rsidR="00C86CD9" w:rsidRPr="00CA0846" w:rsidRDefault="00C86CD9" w:rsidP="30BD41A0">
            <w:pPr>
              <w:jc w:val="center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NS</w:t>
            </w:r>
          </w:p>
        </w:tc>
      </w:tr>
      <w:tr w:rsidR="00C86CD9" w:rsidRPr="00CA0846" w14:paraId="537D318E" w14:textId="77777777" w:rsidTr="30BD41A0">
        <w:trPr>
          <w:trHeight w:val="300"/>
        </w:trPr>
        <w:tc>
          <w:tcPr>
            <w:tcW w:w="1276" w:type="dxa"/>
            <w:noWrap/>
            <w:hideMark/>
          </w:tcPr>
          <w:p w14:paraId="5FCD5EC4" w14:textId="77777777" w:rsidR="00C86CD9" w:rsidRPr="00CA0846" w:rsidRDefault="00C86CD9" w:rsidP="30BD41A0">
            <w:pPr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6A94AB24" w14:textId="77777777" w:rsidR="00C86CD9" w:rsidRPr="00CA0846" w:rsidRDefault="00C86CD9" w:rsidP="30BD41A0">
            <w:pPr>
              <w:jc w:val="center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T3</w:t>
            </w:r>
          </w:p>
        </w:tc>
        <w:tc>
          <w:tcPr>
            <w:tcW w:w="2268" w:type="dxa"/>
            <w:noWrap/>
            <w:hideMark/>
          </w:tcPr>
          <w:p w14:paraId="52811FB3" w14:textId="77777777" w:rsidR="00C86CD9" w:rsidRPr="00CA0846" w:rsidRDefault="00C86CD9" w:rsidP="30BD41A0">
            <w:pPr>
              <w:jc w:val="right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6 346 666 ± 7 864 892</w:t>
            </w:r>
          </w:p>
        </w:tc>
        <w:tc>
          <w:tcPr>
            <w:tcW w:w="396" w:type="dxa"/>
          </w:tcPr>
          <w:p w14:paraId="02EB378F" w14:textId="77777777" w:rsidR="00C86CD9" w:rsidRPr="00CA0846" w:rsidRDefault="00C86CD9" w:rsidP="30BD41A0">
            <w:pPr>
              <w:jc w:val="right"/>
              <w:rPr>
                <w:rFonts w:eastAsia="Trebuchet MS" w:cs="Trebuchet MS"/>
              </w:rPr>
            </w:pPr>
          </w:p>
        </w:tc>
        <w:tc>
          <w:tcPr>
            <w:tcW w:w="2552" w:type="dxa"/>
            <w:noWrap/>
            <w:hideMark/>
          </w:tcPr>
          <w:p w14:paraId="7DCE4F1A" w14:textId="77777777" w:rsidR="00C86CD9" w:rsidRPr="00CA0846" w:rsidRDefault="00C86CD9" w:rsidP="30BD41A0">
            <w:pPr>
              <w:jc w:val="right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4 698 789 ± 659 584</w:t>
            </w:r>
          </w:p>
        </w:tc>
        <w:tc>
          <w:tcPr>
            <w:tcW w:w="1276" w:type="dxa"/>
            <w:noWrap/>
            <w:hideMark/>
          </w:tcPr>
          <w:p w14:paraId="5832AF73" w14:textId="77777777" w:rsidR="00C86CD9" w:rsidRPr="00CA0846" w:rsidRDefault="00C86CD9" w:rsidP="30BD41A0">
            <w:pPr>
              <w:jc w:val="center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&lt; 0.05</w:t>
            </w:r>
          </w:p>
        </w:tc>
        <w:tc>
          <w:tcPr>
            <w:tcW w:w="1559" w:type="dxa"/>
            <w:noWrap/>
            <w:hideMark/>
          </w:tcPr>
          <w:p w14:paraId="1FEF0E44" w14:textId="77777777" w:rsidR="00C86CD9" w:rsidRPr="00CA0846" w:rsidRDefault="00C86CD9" w:rsidP="30BD41A0">
            <w:pPr>
              <w:jc w:val="right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16.9 ± 0.22</w:t>
            </w:r>
          </w:p>
        </w:tc>
        <w:tc>
          <w:tcPr>
            <w:tcW w:w="2268" w:type="dxa"/>
            <w:noWrap/>
            <w:hideMark/>
          </w:tcPr>
          <w:p w14:paraId="19FD3514" w14:textId="77777777" w:rsidR="00C86CD9" w:rsidRPr="00CA0846" w:rsidRDefault="00C86CD9" w:rsidP="30BD41A0">
            <w:pPr>
              <w:jc w:val="right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126 372 ± 18 750</w:t>
            </w:r>
          </w:p>
        </w:tc>
        <w:tc>
          <w:tcPr>
            <w:tcW w:w="1417" w:type="dxa"/>
            <w:noWrap/>
            <w:hideMark/>
          </w:tcPr>
          <w:p w14:paraId="2B4FD45D" w14:textId="77777777" w:rsidR="00C86CD9" w:rsidRPr="00CA0846" w:rsidRDefault="00C86CD9" w:rsidP="30BD41A0">
            <w:pPr>
              <w:jc w:val="center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&lt; 0.05</w:t>
            </w:r>
          </w:p>
        </w:tc>
      </w:tr>
      <w:tr w:rsidR="00C86CD9" w:rsidRPr="00CA0846" w14:paraId="3DED9651" w14:textId="77777777" w:rsidTr="30BD41A0">
        <w:trPr>
          <w:trHeight w:val="300"/>
        </w:trPr>
        <w:tc>
          <w:tcPr>
            <w:tcW w:w="1276" w:type="dxa"/>
            <w:noWrap/>
            <w:hideMark/>
          </w:tcPr>
          <w:p w14:paraId="44B0A208" w14:textId="77777777" w:rsidR="00C86CD9" w:rsidRPr="00CA0846" w:rsidRDefault="00C86CD9" w:rsidP="30BD41A0">
            <w:pPr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21D69FED" w14:textId="77777777" w:rsidR="00C86CD9" w:rsidRPr="00CA0846" w:rsidRDefault="00C86CD9" w:rsidP="30BD41A0">
            <w:pPr>
              <w:jc w:val="center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T8</w:t>
            </w:r>
          </w:p>
        </w:tc>
        <w:tc>
          <w:tcPr>
            <w:tcW w:w="2268" w:type="dxa"/>
            <w:noWrap/>
            <w:hideMark/>
          </w:tcPr>
          <w:p w14:paraId="693CE04C" w14:textId="77777777" w:rsidR="00C86CD9" w:rsidRPr="00CA0846" w:rsidRDefault="00C86CD9" w:rsidP="30BD41A0">
            <w:pPr>
              <w:jc w:val="right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7 026 666 ± 300 222</w:t>
            </w:r>
          </w:p>
        </w:tc>
        <w:tc>
          <w:tcPr>
            <w:tcW w:w="396" w:type="dxa"/>
          </w:tcPr>
          <w:p w14:paraId="6A05A809" w14:textId="77777777" w:rsidR="00C86CD9" w:rsidRPr="00CA0846" w:rsidRDefault="00C86CD9" w:rsidP="30BD41A0">
            <w:pPr>
              <w:jc w:val="right"/>
              <w:rPr>
                <w:rFonts w:eastAsia="Trebuchet MS" w:cs="Trebuchet MS"/>
              </w:rPr>
            </w:pPr>
          </w:p>
        </w:tc>
        <w:tc>
          <w:tcPr>
            <w:tcW w:w="2552" w:type="dxa"/>
            <w:noWrap/>
            <w:hideMark/>
          </w:tcPr>
          <w:p w14:paraId="30BA3E0B" w14:textId="77777777" w:rsidR="00C86CD9" w:rsidRPr="00CA0846" w:rsidRDefault="00C86CD9" w:rsidP="30BD41A0">
            <w:pPr>
              <w:jc w:val="right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6 633 076 ± 5 109 630</w:t>
            </w:r>
          </w:p>
        </w:tc>
        <w:tc>
          <w:tcPr>
            <w:tcW w:w="1276" w:type="dxa"/>
            <w:noWrap/>
            <w:hideMark/>
          </w:tcPr>
          <w:p w14:paraId="0E7565F7" w14:textId="77777777" w:rsidR="00C86CD9" w:rsidRPr="00CA0846" w:rsidRDefault="00C86CD9" w:rsidP="30BD41A0">
            <w:pPr>
              <w:jc w:val="center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&lt; 0.05</w:t>
            </w:r>
          </w:p>
        </w:tc>
        <w:tc>
          <w:tcPr>
            <w:tcW w:w="1559" w:type="dxa"/>
            <w:noWrap/>
            <w:hideMark/>
          </w:tcPr>
          <w:p w14:paraId="0D073679" w14:textId="77777777" w:rsidR="00C86CD9" w:rsidRPr="00CA0846" w:rsidRDefault="00C86CD9" w:rsidP="30BD41A0">
            <w:pPr>
              <w:jc w:val="right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16.8 ± 1.07</w:t>
            </w:r>
          </w:p>
        </w:tc>
        <w:tc>
          <w:tcPr>
            <w:tcW w:w="2268" w:type="dxa"/>
            <w:noWrap/>
            <w:hideMark/>
          </w:tcPr>
          <w:p w14:paraId="011BECD2" w14:textId="77777777" w:rsidR="00C86CD9" w:rsidRPr="00CA0846" w:rsidRDefault="00C86CD9" w:rsidP="30BD41A0">
            <w:pPr>
              <w:jc w:val="right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130 001 ± 72 073</w:t>
            </w:r>
          </w:p>
        </w:tc>
        <w:tc>
          <w:tcPr>
            <w:tcW w:w="1417" w:type="dxa"/>
            <w:noWrap/>
            <w:hideMark/>
          </w:tcPr>
          <w:p w14:paraId="0C5FF954" w14:textId="77777777" w:rsidR="00C86CD9" w:rsidRPr="00CA0846" w:rsidRDefault="00C86CD9" w:rsidP="30BD41A0">
            <w:pPr>
              <w:jc w:val="center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NS</w:t>
            </w:r>
          </w:p>
        </w:tc>
      </w:tr>
      <w:tr w:rsidR="00C86CD9" w:rsidRPr="00CA0846" w14:paraId="5F5F0C48" w14:textId="77777777" w:rsidTr="30BD41A0">
        <w:trPr>
          <w:trHeight w:val="300"/>
        </w:trPr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D369756" w14:textId="77777777" w:rsidR="00C86CD9" w:rsidRPr="00CA0846" w:rsidRDefault="00C86CD9" w:rsidP="30BD41A0">
            <w:pPr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E59A113" w14:textId="77777777" w:rsidR="00C86CD9" w:rsidRPr="00CA0846" w:rsidRDefault="00C86CD9" w:rsidP="30BD41A0">
            <w:pPr>
              <w:jc w:val="center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T1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57AD42F9" w14:textId="77777777" w:rsidR="00C86CD9" w:rsidRPr="00CA0846" w:rsidRDefault="00C86CD9" w:rsidP="30BD41A0">
            <w:pPr>
              <w:jc w:val="right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201 333 ± 189 371</w:t>
            </w:r>
          </w:p>
        </w:tc>
        <w:tc>
          <w:tcPr>
            <w:tcW w:w="396" w:type="dxa"/>
            <w:tcBorders>
              <w:bottom w:val="single" w:sz="4" w:space="0" w:color="auto"/>
            </w:tcBorders>
          </w:tcPr>
          <w:p w14:paraId="5A39BBE3" w14:textId="77777777" w:rsidR="00C86CD9" w:rsidRPr="00CA0846" w:rsidRDefault="00C86CD9" w:rsidP="30BD41A0">
            <w:pPr>
              <w:jc w:val="right"/>
              <w:rPr>
                <w:rFonts w:eastAsia="Trebuchet MS" w:cs="Trebuchet MS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12CE06EA" w14:textId="77777777" w:rsidR="00C86CD9" w:rsidRPr="00CA0846" w:rsidRDefault="00C86CD9" w:rsidP="30BD41A0">
            <w:pPr>
              <w:jc w:val="right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8 030 286 ± 4 401 48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1D108DD" w14:textId="77777777" w:rsidR="00C86CD9" w:rsidRPr="00CA0846" w:rsidRDefault="00C86CD9" w:rsidP="30BD41A0">
            <w:pPr>
              <w:jc w:val="center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&lt; 0.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9DAC2EC" w14:textId="77777777" w:rsidR="00C86CD9" w:rsidRPr="00CA0846" w:rsidRDefault="00C86CD9" w:rsidP="30BD41A0">
            <w:pPr>
              <w:jc w:val="right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16.1 ± 0.5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4CF7E718" w14:textId="77777777" w:rsidR="00C86CD9" w:rsidRPr="00CA0846" w:rsidRDefault="00C86CD9" w:rsidP="30BD41A0">
            <w:pPr>
              <w:jc w:val="right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73 637 ± 26 22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62DB04FF" w14:textId="77777777" w:rsidR="00C86CD9" w:rsidRPr="00CA0846" w:rsidRDefault="00C86CD9" w:rsidP="30BD41A0">
            <w:pPr>
              <w:jc w:val="center"/>
              <w:rPr>
                <w:rFonts w:eastAsia="Trebuchet MS" w:cs="Trebuchet MS"/>
              </w:rPr>
            </w:pPr>
            <w:r w:rsidRPr="30BD41A0">
              <w:rPr>
                <w:rFonts w:eastAsia="Trebuchet MS" w:cs="Trebuchet MS"/>
              </w:rPr>
              <w:t>&lt; 0.05</w:t>
            </w:r>
          </w:p>
        </w:tc>
      </w:tr>
    </w:tbl>
    <w:p w14:paraId="0294E982" w14:textId="77777777" w:rsidR="00D87085" w:rsidRDefault="007F7B0D" w:rsidP="00C77B8F">
      <w:pPr>
        <w:spacing w:after="0"/>
        <w:rPr>
          <w:lang w:val="en-US"/>
        </w:rPr>
      </w:pPr>
      <w:r>
        <w:rPr>
          <w:lang w:val="en-US"/>
        </w:rPr>
        <w:t xml:space="preserve">* A </w:t>
      </w:r>
      <w:r w:rsidR="00D87085">
        <w:rPr>
          <w:lang w:val="en-US"/>
        </w:rPr>
        <w:t xml:space="preserve">two tailed </w:t>
      </w:r>
      <w:r>
        <w:rPr>
          <w:lang w:val="en-US"/>
        </w:rPr>
        <w:t>T-test was used to assess whether there was a statistical significant decrease compared to T0</w:t>
      </w:r>
      <w:r w:rsidR="002625D7">
        <w:rPr>
          <w:lang w:val="en-US"/>
        </w:rPr>
        <w:t>,</w:t>
      </w:r>
      <w:r w:rsidR="002625D7" w:rsidRPr="002625D7">
        <w:rPr>
          <w:lang w:val="en-US"/>
        </w:rPr>
        <w:t xml:space="preserve"> </w:t>
      </w:r>
      <w:r w:rsidR="002625D7">
        <w:rPr>
          <w:lang w:val="en-US"/>
        </w:rPr>
        <w:t>NS = not significant</w:t>
      </w:r>
      <w:r>
        <w:rPr>
          <w:lang w:val="en-US"/>
        </w:rPr>
        <w:t>.</w:t>
      </w:r>
    </w:p>
    <w:p w14:paraId="5D9E46EF" w14:textId="77777777" w:rsidR="00CA0846" w:rsidRDefault="007F7B0D" w:rsidP="00C77B8F">
      <w:pPr>
        <w:spacing w:after="0"/>
        <w:rPr>
          <w:vertAlign w:val="superscript"/>
          <w:lang w:val="en-US"/>
        </w:rPr>
      </w:pPr>
      <w:r>
        <w:rPr>
          <w:lang w:val="en-US"/>
        </w:rPr>
        <w:t>*</w:t>
      </w:r>
      <w:r w:rsidR="00E9756B">
        <w:rPr>
          <w:lang w:val="en-US"/>
        </w:rPr>
        <w:t xml:space="preserve">* The </w:t>
      </w:r>
      <w:proofErr w:type="spellStart"/>
      <w:proofErr w:type="gramStart"/>
      <w:r w:rsidR="00E9756B">
        <w:rPr>
          <w:lang w:val="en-US"/>
        </w:rPr>
        <w:t>Cq</w:t>
      </w:r>
      <w:proofErr w:type="spellEnd"/>
      <w:proofErr w:type="gramEnd"/>
      <w:r w:rsidR="00E9756B">
        <w:rPr>
          <w:lang w:val="en-US"/>
        </w:rPr>
        <w:t xml:space="preserve"> value were converted to an a value proportional to the</w:t>
      </w:r>
      <w:r w:rsidR="00764E23">
        <w:rPr>
          <w:lang w:val="en-US"/>
        </w:rPr>
        <w:t xml:space="preserve"> initial</w:t>
      </w:r>
      <w:r w:rsidR="00E9756B">
        <w:rPr>
          <w:lang w:val="en-US"/>
        </w:rPr>
        <w:t xml:space="preserve"> DNA concentration on linear scale with the formula 2</w:t>
      </w:r>
      <w:r w:rsidR="00E9756B" w:rsidRPr="00E9756B">
        <w:rPr>
          <w:vertAlign w:val="superscript"/>
          <w:lang w:val="en-US"/>
        </w:rPr>
        <w:t>Cq</w:t>
      </w:r>
    </w:p>
    <w:sectPr w:rsidR="00CA0846" w:rsidSect="00CA084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DEC"/>
    <w:rsid w:val="0021274A"/>
    <w:rsid w:val="00221927"/>
    <w:rsid w:val="002625D7"/>
    <w:rsid w:val="00304190"/>
    <w:rsid w:val="004F1DEC"/>
    <w:rsid w:val="00564B10"/>
    <w:rsid w:val="006311A2"/>
    <w:rsid w:val="00697756"/>
    <w:rsid w:val="006C387C"/>
    <w:rsid w:val="00764E23"/>
    <w:rsid w:val="007F7B0D"/>
    <w:rsid w:val="00852490"/>
    <w:rsid w:val="00867283"/>
    <w:rsid w:val="008B5153"/>
    <w:rsid w:val="009D2CF8"/>
    <w:rsid w:val="00BF1CF0"/>
    <w:rsid w:val="00C27230"/>
    <w:rsid w:val="00C538DE"/>
    <w:rsid w:val="00C77B8F"/>
    <w:rsid w:val="00C86CD9"/>
    <w:rsid w:val="00CA0846"/>
    <w:rsid w:val="00CC4ACA"/>
    <w:rsid w:val="00CF1993"/>
    <w:rsid w:val="00D37D33"/>
    <w:rsid w:val="00D87085"/>
    <w:rsid w:val="00E9756B"/>
    <w:rsid w:val="03AEDA11"/>
    <w:rsid w:val="08535AFF"/>
    <w:rsid w:val="30BD41A0"/>
    <w:rsid w:val="7B6D8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EF46B6"/>
  <w15:chartTrackingRefBased/>
  <w15:docId w15:val="{2660440B-94B6-4179-A15E-F951B04B3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rebuchet MS" w:eastAsiaTheme="minorHAnsi" w:hAnsi="Trebuchet MS" w:cstheme="minorBidi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A0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564B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64B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405C48D923A84EAC789F940E7105BA" ma:contentTypeVersion="4" ma:contentTypeDescription="Opprett et nytt dokument." ma:contentTypeScope="" ma:versionID="99978991a981fc92d587effd7b6e31bd">
  <xsd:schema xmlns:xsd="http://www.w3.org/2001/XMLSchema" xmlns:xs="http://www.w3.org/2001/XMLSchema" xmlns:p="http://schemas.microsoft.com/office/2006/metadata/properties" xmlns:ns2="ad0dac63-d41b-404c-af72-4482d1de3835" targetNamespace="http://schemas.microsoft.com/office/2006/metadata/properties" ma:root="true" ma:fieldsID="9575dd3acf1b2bdbf191d747a64c1d58" ns2:_="">
    <xsd:import namespace="ad0dac63-d41b-404c-af72-4482d1de38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0dac63-d41b-404c-af72-4482d1de38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D08FBBC-CCEF-43A9-96ED-B806CA9BBFC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89F6453-DC3B-479E-9B9F-6DFBCBA886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0dac63-d41b-404c-af72-4482d1de38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EC0230C-8BF0-4182-984C-5F62F9F8C698}">
  <ds:schemaRefs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purl.org/dc/terms/"/>
    <ds:schemaRef ds:uri="ad0dac63-d41b-404c-af72-4482d1de3835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850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VI</Company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sberg, Bjørn</dc:creator>
  <cp:keywords/>
  <dc:description/>
  <cp:lastModifiedBy>Johannessen, Gro</cp:lastModifiedBy>
  <cp:revision>2</cp:revision>
  <dcterms:created xsi:type="dcterms:W3CDTF">2021-01-05T07:52:00Z</dcterms:created>
  <dcterms:modified xsi:type="dcterms:W3CDTF">2021-01-05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405C48D923A84EAC789F940E7105BA</vt:lpwstr>
  </property>
</Properties>
</file>